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D3885" w14:textId="5B7963F2" w:rsidR="00537B18" w:rsidRPr="00551A34" w:rsidRDefault="00F32D31" w:rsidP="00551A34">
      <w:pPr>
        <w:rPr>
          <w:rFonts w:ascii="Arial" w:hAnsi="Arial" w:cs="Arial"/>
          <w:b/>
          <w:bCs/>
          <w:i/>
          <w:iCs/>
          <w:color w:val="000000" w:themeColor="text1"/>
        </w:rPr>
      </w:pPr>
      <w:r w:rsidRPr="00F41288">
        <w:rPr>
          <w:rFonts w:ascii="Arial" w:hAnsi="Arial" w:cs="Arial"/>
          <w:noProof/>
          <w:sz w:val="18"/>
          <w:szCs w:val="18"/>
        </w:rPr>
        <mc:AlternateContent>
          <mc:Choice Requires="wps">
            <w:drawing>
              <wp:anchor distT="0" distB="0" distL="114300" distR="114300" simplePos="0" relativeHeight="251670528" behindDoc="0" locked="0" layoutInCell="1" allowOverlap="1" wp14:anchorId="0E1E2407" wp14:editId="03C33912">
                <wp:simplePos x="0" y="0"/>
                <wp:positionH relativeFrom="margin">
                  <wp:align>center</wp:align>
                </wp:positionH>
                <wp:positionV relativeFrom="paragraph">
                  <wp:posOffset>2855595</wp:posOffset>
                </wp:positionV>
                <wp:extent cx="5843270" cy="635"/>
                <wp:effectExtent l="0" t="0" r="0" b="0"/>
                <wp:wrapTopAndBottom/>
                <wp:docPr id="3" name="Text Box 3"/>
                <wp:cNvGraphicFramePr/>
                <a:graphic xmlns:a="http://schemas.openxmlformats.org/drawingml/2006/main">
                  <a:graphicData uri="http://schemas.microsoft.com/office/word/2010/wordprocessingShape">
                    <wps:wsp>
                      <wps:cNvSpPr txBox="1"/>
                      <wps:spPr>
                        <a:xfrm>
                          <a:off x="0" y="0"/>
                          <a:ext cx="5843270" cy="635"/>
                        </a:xfrm>
                        <a:prstGeom prst="rect">
                          <a:avLst/>
                        </a:prstGeom>
                        <a:solidFill>
                          <a:prstClr val="white"/>
                        </a:solidFill>
                        <a:ln>
                          <a:noFill/>
                        </a:ln>
                      </wps:spPr>
                      <wps:txbx>
                        <w:txbxContent>
                          <w:p w14:paraId="75ACC169" w14:textId="733F45DD" w:rsidR="00390D86" w:rsidRPr="00390D86" w:rsidRDefault="00390D86" w:rsidP="00390D86">
                            <w:pPr>
                              <w:rPr>
                                <w:rFonts w:ascii="Arial" w:hAnsi="Arial" w:cs="Arial"/>
                                <w:color w:val="000000" w:themeColor="text1"/>
                                <w:sz w:val="18"/>
                                <w:szCs w:val="18"/>
                              </w:rPr>
                            </w:pPr>
                            <w:r>
                              <w:rPr>
                                <w:rFonts w:ascii="Arial" w:hAnsi="Arial" w:cs="Arial"/>
                                <w:b/>
                                <w:bCs/>
                                <w:color w:val="000000" w:themeColor="text1"/>
                                <w:sz w:val="18"/>
                                <w:szCs w:val="18"/>
                              </w:rPr>
                              <w:t xml:space="preserve">S6 </w:t>
                            </w:r>
                            <w:r w:rsidR="006D7DC5" w:rsidRPr="00390D86">
                              <w:rPr>
                                <w:rFonts w:ascii="Arial" w:hAnsi="Arial" w:cs="Arial"/>
                                <w:b/>
                                <w:bCs/>
                                <w:color w:val="000000" w:themeColor="text1"/>
                                <w:sz w:val="18"/>
                                <w:szCs w:val="18"/>
                              </w:rPr>
                              <w:t xml:space="preserve">Fig. Reaction norms. </w:t>
                            </w:r>
                            <w:r w:rsidR="006D7DC5" w:rsidRPr="00390D86">
                              <w:rPr>
                                <w:rFonts w:ascii="Arial" w:hAnsi="Arial" w:cs="Arial"/>
                                <w:color w:val="000000" w:themeColor="text1"/>
                                <w:sz w:val="18"/>
                                <w:szCs w:val="18"/>
                              </w:rPr>
                              <w:t>A and B show the same samples of Fig. 5G divided by similar reaction norms. NS (Nova Scotia), ME (Maine), NH (New Hampshire), MA (Massachusetts), MD (Maryland), NC (North Carolina), numbers near the location abbreviations indicate the different genotypes.</w:t>
                            </w:r>
                            <w:r w:rsidRPr="00390D86">
                              <w:rPr>
                                <w:rFonts w:ascii="Arial" w:hAnsi="Arial" w:cs="Arial"/>
                                <w:i/>
                                <w:iCs/>
                                <w:color w:val="000000" w:themeColor="text1"/>
                                <w:sz w:val="18"/>
                                <w:szCs w:val="18"/>
                              </w:rPr>
                              <w:t xml:space="preserve"> </w:t>
                            </w:r>
                            <w:r w:rsidRPr="00390D86">
                              <w:rPr>
                                <w:rFonts w:ascii="Arial" w:hAnsi="Arial" w:cs="Arial"/>
                                <w:color w:val="000000" w:themeColor="text1"/>
                                <w:sz w:val="18"/>
                                <w:szCs w:val="18"/>
                              </w:rPr>
                              <w:t>Underlying data can be found in S1 Data.</w:t>
                            </w:r>
                          </w:p>
                          <w:p w14:paraId="0ABF27F9" w14:textId="7F84E03D" w:rsidR="006D7DC5" w:rsidRPr="00AD2F64" w:rsidRDefault="006D7DC5" w:rsidP="006D7DC5">
                            <w:pPr>
                              <w:pStyle w:val="Beschriftung"/>
                              <w:jc w:val="both"/>
                              <w:rPr>
                                <w:rFonts w:ascii="Arial" w:hAnsi="Arial" w:cs="Arial"/>
                                <w:i w:val="0"/>
                                <w:iCs w:val="0"/>
                                <w:color w:val="000000" w:themeColor="text1"/>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0E1E2407" id="_x0000_t202" coordsize="21600,21600" o:spt="202" path="m,l,21600r21600,l21600,xe">
                <v:stroke joinstyle="miter"/>
                <v:path gradientshapeok="t" o:connecttype="rect"/>
              </v:shapetype>
              <v:shape id="Text Box 3" o:spid="_x0000_s1026" type="#_x0000_t202" style="position:absolute;margin-left:0;margin-top:224.85pt;width:460.1pt;height:.05pt;z-index:251670528;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" stroked="f">
                <v:textbox style="mso-fit-shape-to-text:t" inset="0,0,0,0">
                  <w:txbxContent>
                    <w:p w14:paraId="75ACC169" w14:textId="733F45DD" w:rsidR="00390D86" w:rsidRPr="00390D86" w:rsidRDefault="00390D86" w:rsidP="00390D86">
                      <w:pPr>
                        <w:rPr>
                          <w:rFonts w:ascii="Arial" w:hAnsi="Arial" w:cs="Arial"/>
                          <w:color w:val="000000" w:themeColor="text1"/>
                          <w:sz w:val="18"/>
                          <w:szCs w:val="18"/>
                        </w:rPr>
                      </w:pPr>
                      <w:r>
                        <w:rPr>
                          <w:rFonts w:ascii="Arial" w:hAnsi="Arial" w:cs="Arial"/>
                          <w:b/>
                          <w:bCs/>
                          <w:color w:val="000000" w:themeColor="text1"/>
                          <w:sz w:val="18"/>
                          <w:szCs w:val="18"/>
                        </w:rPr>
                        <w:t xml:space="preserve">S6 </w:t>
                      </w:r>
                      <w:r w:rsidR="006D7DC5" w:rsidRPr="00390D86">
                        <w:rPr>
                          <w:rFonts w:ascii="Arial" w:hAnsi="Arial" w:cs="Arial"/>
                          <w:b/>
                          <w:bCs/>
                          <w:color w:val="000000" w:themeColor="text1"/>
                          <w:sz w:val="18"/>
                          <w:szCs w:val="18"/>
                        </w:rPr>
                        <w:t xml:space="preserve">Fig. Reaction norms. </w:t>
                      </w:r>
                      <w:r w:rsidR="006D7DC5" w:rsidRPr="00390D86">
                        <w:rPr>
                          <w:rFonts w:ascii="Arial" w:hAnsi="Arial" w:cs="Arial"/>
                          <w:color w:val="000000" w:themeColor="text1"/>
                          <w:sz w:val="18"/>
                          <w:szCs w:val="18"/>
                        </w:rPr>
                        <w:t>A and B show the same samples of Fig. 5G divided by similar reaction norms. NS (Nova Scotia), ME (Maine), NH (New Hampshire), MA (Massachusetts), MD (Maryland), NC (North Carolina), numbers near the location abbreviations indicate the different genotypes.</w:t>
                      </w:r>
                      <w:r w:rsidRPr="00390D86">
                        <w:rPr>
                          <w:rFonts w:ascii="Arial" w:hAnsi="Arial" w:cs="Arial"/>
                          <w:i/>
                          <w:iCs/>
                          <w:color w:val="000000" w:themeColor="text1"/>
                          <w:sz w:val="18"/>
                          <w:szCs w:val="18"/>
                        </w:rPr>
                        <w:t xml:space="preserve"> </w:t>
                      </w:r>
                      <w:r w:rsidRPr="00390D86">
                        <w:rPr>
                          <w:rFonts w:ascii="Arial" w:hAnsi="Arial" w:cs="Arial"/>
                          <w:color w:val="000000" w:themeColor="text1"/>
                          <w:sz w:val="18"/>
                          <w:szCs w:val="18"/>
                        </w:rPr>
                        <w:t>Underlying data can be found in S1 Data.</w:t>
                      </w:r>
                    </w:p>
                    <w:p w14:paraId="0ABF27F9" w14:textId="7F84E03D" w:rsidR="006D7DC5" w:rsidRPr="00AD2F64" w:rsidRDefault="006D7DC5" w:rsidP="006D7DC5">
                      <w:pPr>
                        <w:pStyle w:val="Beschriftung"/>
                        <w:jc w:val="both"/>
                        <w:rPr>
                          <w:rFonts w:ascii="Arial" w:hAnsi="Arial" w:cs="Arial"/>
                          <w:i w:val="0"/>
                          <w:iCs w:val="0"/>
                          <w:color w:val="000000" w:themeColor="text1"/>
                        </w:rPr>
                      </w:pPr>
                    </w:p>
                  </w:txbxContent>
                </v:textbox>
                <w10:wrap type="topAndBottom" anchorx="margin"/>
              </v:shape>
            </w:pict>
          </mc:Fallback>
        </mc:AlternateContent>
      </w:r>
      <w:r w:rsidRPr="006D7DC5">
        <w:rPr>
          <w:rFonts w:ascii="Arial" w:hAnsi="Arial" w:cs="Arial"/>
          <w:i/>
          <w:iCs/>
          <w:noProof/>
          <w:color w:val="000000" w:themeColor="text1"/>
          <w:sz w:val="18"/>
          <w:szCs w:val="18"/>
        </w:rPr>
        <w:drawing>
          <wp:anchor distT="0" distB="0" distL="114300" distR="114300" simplePos="0" relativeHeight="251674624" behindDoc="0" locked="0" layoutInCell="1" allowOverlap="1" wp14:anchorId="4747CA34" wp14:editId="3A26F64A">
            <wp:simplePos x="0" y="0"/>
            <wp:positionH relativeFrom="margin">
              <wp:align>center</wp:align>
            </wp:positionH>
            <wp:positionV relativeFrom="paragraph">
              <wp:posOffset>0</wp:posOffset>
            </wp:positionV>
            <wp:extent cx="5375910" cy="2752090"/>
            <wp:effectExtent l="0" t="0" r="0" b="381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5375910" cy="2752090"/>
                    </a:xfrm>
                    <a:prstGeom prst="rect">
                      <a:avLst/>
                    </a:prstGeom>
                  </pic:spPr>
                </pic:pic>
              </a:graphicData>
            </a:graphic>
            <wp14:sizeRelH relativeFrom="page">
              <wp14:pctWidth>0</wp14:pctWidth>
            </wp14:sizeRelH>
            <wp14:sizeRelV relativeFrom="page">
              <wp14:pctHeight>0</wp14:pctHeight>
            </wp14:sizeRelV>
          </wp:anchor>
        </w:drawing>
      </w:r>
    </w:p>
    <w:sectPr w:rsidR="00537B18" w:rsidRPr="00551A34" w:rsidSect="00C67E5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138"/>
    <w:rsid w:val="000128CD"/>
    <w:rsid w:val="00015EEA"/>
    <w:rsid w:val="000266F7"/>
    <w:rsid w:val="00032AC2"/>
    <w:rsid w:val="00054F81"/>
    <w:rsid w:val="00062396"/>
    <w:rsid w:val="00080A26"/>
    <w:rsid w:val="00093105"/>
    <w:rsid w:val="00097C22"/>
    <w:rsid w:val="000A4E82"/>
    <w:rsid w:val="000B1E9F"/>
    <w:rsid w:val="000B6D08"/>
    <w:rsid w:val="000C5926"/>
    <w:rsid w:val="000D7F1B"/>
    <w:rsid w:val="0012439F"/>
    <w:rsid w:val="001419B0"/>
    <w:rsid w:val="0014671E"/>
    <w:rsid w:val="00151D09"/>
    <w:rsid w:val="00152EC8"/>
    <w:rsid w:val="00171BA6"/>
    <w:rsid w:val="00193D69"/>
    <w:rsid w:val="001B140B"/>
    <w:rsid w:val="001B309C"/>
    <w:rsid w:val="001E4EAC"/>
    <w:rsid w:val="002023CF"/>
    <w:rsid w:val="002404B7"/>
    <w:rsid w:val="002449AA"/>
    <w:rsid w:val="00253CC0"/>
    <w:rsid w:val="0025675A"/>
    <w:rsid w:val="0026121D"/>
    <w:rsid w:val="00262F9C"/>
    <w:rsid w:val="002764B7"/>
    <w:rsid w:val="00280350"/>
    <w:rsid w:val="00291EF3"/>
    <w:rsid w:val="002B7D81"/>
    <w:rsid w:val="002C2961"/>
    <w:rsid w:val="002D0B11"/>
    <w:rsid w:val="00301453"/>
    <w:rsid w:val="003033E3"/>
    <w:rsid w:val="00310FD7"/>
    <w:rsid w:val="00312BF6"/>
    <w:rsid w:val="00352385"/>
    <w:rsid w:val="00364E29"/>
    <w:rsid w:val="003800EE"/>
    <w:rsid w:val="003815D0"/>
    <w:rsid w:val="00390D86"/>
    <w:rsid w:val="003C6266"/>
    <w:rsid w:val="003D2EA0"/>
    <w:rsid w:val="003D3724"/>
    <w:rsid w:val="003E6C1A"/>
    <w:rsid w:val="003F08E3"/>
    <w:rsid w:val="004131A2"/>
    <w:rsid w:val="00426480"/>
    <w:rsid w:val="00450654"/>
    <w:rsid w:val="00481655"/>
    <w:rsid w:val="004A01FD"/>
    <w:rsid w:val="004A46C4"/>
    <w:rsid w:val="004C28B9"/>
    <w:rsid w:val="004C50A0"/>
    <w:rsid w:val="004F1836"/>
    <w:rsid w:val="004F5433"/>
    <w:rsid w:val="00501459"/>
    <w:rsid w:val="00510B81"/>
    <w:rsid w:val="00521250"/>
    <w:rsid w:val="005262ED"/>
    <w:rsid w:val="00526C6B"/>
    <w:rsid w:val="0053159C"/>
    <w:rsid w:val="00537B18"/>
    <w:rsid w:val="00537FD8"/>
    <w:rsid w:val="00551A34"/>
    <w:rsid w:val="00575031"/>
    <w:rsid w:val="00586552"/>
    <w:rsid w:val="00595FB1"/>
    <w:rsid w:val="005B07F1"/>
    <w:rsid w:val="005C570F"/>
    <w:rsid w:val="005D7C42"/>
    <w:rsid w:val="005E328D"/>
    <w:rsid w:val="005E5B73"/>
    <w:rsid w:val="005F7709"/>
    <w:rsid w:val="00627EE6"/>
    <w:rsid w:val="00642498"/>
    <w:rsid w:val="0065617A"/>
    <w:rsid w:val="006650DA"/>
    <w:rsid w:val="00684EE0"/>
    <w:rsid w:val="0069545F"/>
    <w:rsid w:val="00695CBC"/>
    <w:rsid w:val="0069756B"/>
    <w:rsid w:val="006C18F4"/>
    <w:rsid w:val="006D436D"/>
    <w:rsid w:val="006D7DC5"/>
    <w:rsid w:val="006E365B"/>
    <w:rsid w:val="006E3886"/>
    <w:rsid w:val="006F7F0E"/>
    <w:rsid w:val="0070058F"/>
    <w:rsid w:val="00705592"/>
    <w:rsid w:val="00730CB1"/>
    <w:rsid w:val="0074693E"/>
    <w:rsid w:val="00753AAF"/>
    <w:rsid w:val="00787050"/>
    <w:rsid w:val="00795E3A"/>
    <w:rsid w:val="007B49EC"/>
    <w:rsid w:val="007C435C"/>
    <w:rsid w:val="007D4C92"/>
    <w:rsid w:val="007D64D9"/>
    <w:rsid w:val="00805987"/>
    <w:rsid w:val="008112E5"/>
    <w:rsid w:val="00816C18"/>
    <w:rsid w:val="00817640"/>
    <w:rsid w:val="00821534"/>
    <w:rsid w:val="00823019"/>
    <w:rsid w:val="00830912"/>
    <w:rsid w:val="00847DF8"/>
    <w:rsid w:val="00863AB8"/>
    <w:rsid w:val="008768F9"/>
    <w:rsid w:val="008A2627"/>
    <w:rsid w:val="008D00E2"/>
    <w:rsid w:val="008E2EB5"/>
    <w:rsid w:val="00903EB9"/>
    <w:rsid w:val="00914719"/>
    <w:rsid w:val="00955F9C"/>
    <w:rsid w:val="009560A0"/>
    <w:rsid w:val="00963148"/>
    <w:rsid w:val="00965D37"/>
    <w:rsid w:val="0097055E"/>
    <w:rsid w:val="0097300C"/>
    <w:rsid w:val="00973BF6"/>
    <w:rsid w:val="00983590"/>
    <w:rsid w:val="009865AC"/>
    <w:rsid w:val="00990F9A"/>
    <w:rsid w:val="00992825"/>
    <w:rsid w:val="00996011"/>
    <w:rsid w:val="009A6D9F"/>
    <w:rsid w:val="009B4087"/>
    <w:rsid w:val="009B7BD7"/>
    <w:rsid w:val="009D1D28"/>
    <w:rsid w:val="009E1A06"/>
    <w:rsid w:val="009E3AED"/>
    <w:rsid w:val="009F5044"/>
    <w:rsid w:val="00A129E4"/>
    <w:rsid w:val="00A2571B"/>
    <w:rsid w:val="00A257B7"/>
    <w:rsid w:val="00A619AF"/>
    <w:rsid w:val="00A71229"/>
    <w:rsid w:val="00A714C6"/>
    <w:rsid w:val="00A75037"/>
    <w:rsid w:val="00AA04AC"/>
    <w:rsid w:val="00AA4C68"/>
    <w:rsid w:val="00AA5849"/>
    <w:rsid w:val="00AA600B"/>
    <w:rsid w:val="00AC0A5B"/>
    <w:rsid w:val="00AC7D48"/>
    <w:rsid w:val="00AD2F64"/>
    <w:rsid w:val="00AE4F50"/>
    <w:rsid w:val="00AE6150"/>
    <w:rsid w:val="00AF37F5"/>
    <w:rsid w:val="00B02539"/>
    <w:rsid w:val="00B067D1"/>
    <w:rsid w:val="00B27211"/>
    <w:rsid w:val="00B42699"/>
    <w:rsid w:val="00B64BE5"/>
    <w:rsid w:val="00B661E7"/>
    <w:rsid w:val="00BB74FD"/>
    <w:rsid w:val="00BC2C3F"/>
    <w:rsid w:val="00BC6996"/>
    <w:rsid w:val="00BF069C"/>
    <w:rsid w:val="00BF6C3D"/>
    <w:rsid w:val="00C1058B"/>
    <w:rsid w:val="00C15B23"/>
    <w:rsid w:val="00C1603C"/>
    <w:rsid w:val="00C16779"/>
    <w:rsid w:val="00C269A4"/>
    <w:rsid w:val="00C41C44"/>
    <w:rsid w:val="00C50236"/>
    <w:rsid w:val="00C6170F"/>
    <w:rsid w:val="00C67E5E"/>
    <w:rsid w:val="00CD41B0"/>
    <w:rsid w:val="00CD5EE4"/>
    <w:rsid w:val="00CE1E0B"/>
    <w:rsid w:val="00CE3A14"/>
    <w:rsid w:val="00D23869"/>
    <w:rsid w:val="00D26C63"/>
    <w:rsid w:val="00D34AD4"/>
    <w:rsid w:val="00D60B31"/>
    <w:rsid w:val="00D6192A"/>
    <w:rsid w:val="00D819BE"/>
    <w:rsid w:val="00D8543C"/>
    <w:rsid w:val="00D923D9"/>
    <w:rsid w:val="00D92DBA"/>
    <w:rsid w:val="00DA1956"/>
    <w:rsid w:val="00DB03C3"/>
    <w:rsid w:val="00DC1A0D"/>
    <w:rsid w:val="00DC7F31"/>
    <w:rsid w:val="00DE0DF5"/>
    <w:rsid w:val="00DF0557"/>
    <w:rsid w:val="00DF1728"/>
    <w:rsid w:val="00E0251B"/>
    <w:rsid w:val="00E25A73"/>
    <w:rsid w:val="00E26A50"/>
    <w:rsid w:val="00E36F07"/>
    <w:rsid w:val="00E6318E"/>
    <w:rsid w:val="00E75264"/>
    <w:rsid w:val="00E856D1"/>
    <w:rsid w:val="00E955F5"/>
    <w:rsid w:val="00E96AAD"/>
    <w:rsid w:val="00EA291A"/>
    <w:rsid w:val="00EA5DE9"/>
    <w:rsid w:val="00ED4584"/>
    <w:rsid w:val="00ED4929"/>
    <w:rsid w:val="00ED5138"/>
    <w:rsid w:val="00F0138B"/>
    <w:rsid w:val="00F04212"/>
    <w:rsid w:val="00F10ADE"/>
    <w:rsid w:val="00F32D31"/>
    <w:rsid w:val="00F41288"/>
    <w:rsid w:val="00F42857"/>
    <w:rsid w:val="00F4558F"/>
    <w:rsid w:val="00F4760B"/>
    <w:rsid w:val="00F501B8"/>
    <w:rsid w:val="00F54EDE"/>
    <w:rsid w:val="00F63B01"/>
    <w:rsid w:val="00F660DB"/>
    <w:rsid w:val="00F72869"/>
    <w:rsid w:val="00F801C3"/>
    <w:rsid w:val="00F9174C"/>
    <w:rsid w:val="00FA035D"/>
    <w:rsid w:val="00FA6AA4"/>
    <w:rsid w:val="00FD37A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BC631"/>
  <w15:chartTrackingRefBased/>
  <w15:docId w15:val="{F3290721-DB52-D644-ABDE-EB32FAB2D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nhideWhenUsed/>
    <w:qFormat/>
    <w:rsid w:val="00730CB1"/>
    <w:pPr>
      <w:spacing w:after="200"/>
    </w:pPr>
    <w:rPr>
      <w:i/>
      <w:iCs/>
      <w:color w:val="44546A" w:themeColor="text2"/>
      <w:sz w:val="18"/>
      <w:szCs w:val="18"/>
    </w:rPr>
  </w:style>
  <w:style w:type="character" w:styleId="Kommentarzeichen">
    <w:name w:val="annotation reference"/>
    <w:basedOn w:val="Absatz-Standardschriftart"/>
    <w:uiPriority w:val="99"/>
    <w:semiHidden/>
    <w:unhideWhenUsed/>
    <w:rsid w:val="00F41288"/>
    <w:rPr>
      <w:sz w:val="16"/>
      <w:szCs w:val="16"/>
    </w:rPr>
  </w:style>
  <w:style w:type="paragraph" w:styleId="Kommentartext">
    <w:name w:val="annotation text"/>
    <w:basedOn w:val="Standard"/>
    <w:link w:val="KommentartextZchn"/>
    <w:uiPriority w:val="99"/>
    <w:semiHidden/>
    <w:unhideWhenUsed/>
    <w:rsid w:val="00F41288"/>
    <w:rPr>
      <w:sz w:val="20"/>
      <w:szCs w:val="20"/>
    </w:rPr>
  </w:style>
  <w:style w:type="character" w:customStyle="1" w:styleId="KommentartextZchn">
    <w:name w:val="Kommentartext Zchn"/>
    <w:basedOn w:val="Absatz-Standardschriftart"/>
    <w:link w:val="Kommentartext"/>
    <w:uiPriority w:val="99"/>
    <w:semiHidden/>
    <w:rsid w:val="00F41288"/>
    <w:rPr>
      <w:sz w:val="20"/>
      <w:szCs w:val="20"/>
      <w:lang w:val="en-US"/>
    </w:rPr>
  </w:style>
  <w:style w:type="paragraph" w:styleId="Kommentarthema">
    <w:name w:val="annotation subject"/>
    <w:basedOn w:val="Kommentartext"/>
    <w:next w:val="Kommentartext"/>
    <w:link w:val="KommentarthemaZchn"/>
    <w:uiPriority w:val="99"/>
    <w:semiHidden/>
    <w:unhideWhenUsed/>
    <w:rsid w:val="00F41288"/>
    <w:rPr>
      <w:b/>
      <w:bCs/>
    </w:rPr>
  </w:style>
  <w:style w:type="character" w:customStyle="1" w:styleId="KommentarthemaZchn">
    <w:name w:val="Kommentarthema Zchn"/>
    <w:basedOn w:val="KommentartextZchn"/>
    <w:link w:val="Kommentarthema"/>
    <w:uiPriority w:val="99"/>
    <w:semiHidden/>
    <w:rsid w:val="00F41288"/>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040711">
      <w:bodyDiv w:val="1"/>
      <w:marLeft w:val="0"/>
      <w:marRight w:val="0"/>
      <w:marTop w:val="0"/>
      <w:marBottom w:val="0"/>
      <w:divBdr>
        <w:top w:val="none" w:sz="0" w:space="0" w:color="auto"/>
        <w:left w:val="none" w:sz="0" w:space="0" w:color="auto"/>
        <w:bottom w:val="none" w:sz="0" w:space="0" w:color="auto"/>
        <w:right w:val="none" w:sz="0" w:space="0" w:color="auto"/>
      </w:divBdr>
      <w:divsChild>
        <w:div w:id="696083359">
          <w:marLeft w:val="0"/>
          <w:marRight w:val="0"/>
          <w:marTop w:val="0"/>
          <w:marBottom w:val="0"/>
          <w:divBdr>
            <w:top w:val="none" w:sz="0" w:space="0" w:color="auto"/>
            <w:left w:val="none" w:sz="0" w:space="0" w:color="auto"/>
            <w:bottom w:val="none" w:sz="0" w:space="0" w:color="auto"/>
            <w:right w:val="none" w:sz="0" w:space="0" w:color="auto"/>
          </w:divBdr>
          <w:divsChild>
            <w:div w:id="1034312454">
              <w:marLeft w:val="0"/>
              <w:marRight w:val="0"/>
              <w:marTop w:val="0"/>
              <w:marBottom w:val="0"/>
              <w:divBdr>
                <w:top w:val="none" w:sz="0" w:space="0" w:color="auto"/>
                <w:left w:val="none" w:sz="0" w:space="0" w:color="auto"/>
                <w:bottom w:val="none" w:sz="0" w:space="0" w:color="auto"/>
                <w:right w:val="none" w:sz="0" w:space="0" w:color="auto"/>
              </w:divBdr>
            </w:div>
          </w:divsChild>
        </w:div>
        <w:div w:id="1128086964">
          <w:marLeft w:val="0"/>
          <w:marRight w:val="0"/>
          <w:marTop w:val="0"/>
          <w:marBottom w:val="0"/>
          <w:divBdr>
            <w:top w:val="none" w:sz="0" w:space="0" w:color="auto"/>
            <w:left w:val="none" w:sz="0" w:space="0" w:color="auto"/>
            <w:bottom w:val="none" w:sz="0" w:space="0" w:color="auto"/>
            <w:right w:val="none" w:sz="0" w:space="0" w:color="auto"/>
          </w:divBdr>
          <w:divsChild>
            <w:div w:id="2042897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7536629">
      <w:bodyDiv w:val="1"/>
      <w:marLeft w:val="0"/>
      <w:marRight w:val="0"/>
      <w:marTop w:val="0"/>
      <w:marBottom w:val="0"/>
      <w:divBdr>
        <w:top w:val="none" w:sz="0" w:space="0" w:color="auto"/>
        <w:left w:val="none" w:sz="0" w:space="0" w:color="auto"/>
        <w:bottom w:val="none" w:sz="0" w:space="0" w:color="auto"/>
        <w:right w:val="none" w:sz="0" w:space="0" w:color="auto"/>
      </w:divBdr>
    </w:div>
    <w:div w:id="931352700">
      <w:bodyDiv w:val="1"/>
      <w:marLeft w:val="0"/>
      <w:marRight w:val="0"/>
      <w:marTop w:val="0"/>
      <w:marBottom w:val="0"/>
      <w:divBdr>
        <w:top w:val="none" w:sz="0" w:space="0" w:color="auto"/>
        <w:left w:val="none" w:sz="0" w:space="0" w:color="auto"/>
        <w:bottom w:val="none" w:sz="0" w:space="0" w:color="auto"/>
        <w:right w:val="none" w:sz="0" w:space="0" w:color="auto"/>
      </w:divBdr>
    </w:div>
    <w:div w:id="1407653071">
      <w:bodyDiv w:val="1"/>
      <w:marLeft w:val="0"/>
      <w:marRight w:val="0"/>
      <w:marTop w:val="0"/>
      <w:marBottom w:val="0"/>
      <w:divBdr>
        <w:top w:val="none" w:sz="0" w:space="0" w:color="auto"/>
        <w:left w:val="none" w:sz="0" w:space="0" w:color="auto"/>
        <w:bottom w:val="none" w:sz="0" w:space="0" w:color="auto"/>
        <w:right w:val="none" w:sz="0" w:space="0" w:color="auto"/>
      </w:divBdr>
      <w:divsChild>
        <w:div w:id="34745004">
          <w:marLeft w:val="0"/>
          <w:marRight w:val="0"/>
          <w:marTop w:val="0"/>
          <w:marBottom w:val="0"/>
          <w:divBdr>
            <w:top w:val="none" w:sz="0" w:space="0" w:color="auto"/>
            <w:left w:val="none" w:sz="0" w:space="0" w:color="auto"/>
            <w:bottom w:val="none" w:sz="0" w:space="0" w:color="auto"/>
            <w:right w:val="none" w:sz="0" w:space="0" w:color="auto"/>
          </w:divBdr>
          <w:divsChild>
            <w:div w:id="266086933">
              <w:marLeft w:val="0"/>
              <w:marRight w:val="0"/>
              <w:marTop w:val="0"/>
              <w:marBottom w:val="0"/>
              <w:divBdr>
                <w:top w:val="none" w:sz="0" w:space="0" w:color="auto"/>
                <w:left w:val="none" w:sz="0" w:space="0" w:color="auto"/>
                <w:bottom w:val="none" w:sz="0" w:space="0" w:color="auto"/>
                <w:right w:val="none" w:sz="0" w:space="0" w:color="auto"/>
              </w:divBdr>
            </w:div>
          </w:divsChild>
        </w:div>
        <w:div w:id="564070951">
          <w:marLeft w:val="0"/>
          <w:marRight w:val="0"/>
          <w:marTop w:val="0"/>
          <w:marBottom w:val="0"/>
          <w:divBdr>
            <w:top w:val="none" w:sz="0" w:space="0" w:color="auto"/>
            <w:left w:val="none" w:sz="0" w:space="0" w:color="auto"/>
            <w:bottom w:val="none" w:sz="0" w:space="0" w:color="auto"/>
            <w:right w:val="none" w:sz="0" w:space="0" w:color="auto"/>
          </w:divBdr>
          <w:divsChild>
            <w:div w:id="46085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351497">
      <w:bodyDiv w:val="1"/>
      <w:marLeft w:val="0"/>
      <w:marRight w:val="0"/>
      <w:marTop w:val="0"/>
      <w:marBottom w:val="0"/>
      <w:divBdr>
        <w:top w:val="none" w:sz="0" w:space="0" w:color="auto"/>
        <w:left w:val="none" w:sz="0" w:space="0" w:color="auto"/>
        <w:bottom w:val="none" w:sz="0" w:space="0" w:color="auto"/>
        <w:right w:val="none" w:sz="0" w:space="0" w:color="auto"/>
      </w:divBdr>
    </w:div>
    <w:div w:id="1684473969">
      <w:bodyDiv w:val="1"/>
      <w:marLeft w:val="0"/>
      <w:marRight w:val="0"/>
      <w:marTop w:val="0"/>
      <w:marBottom w:val="0"/>
      <w:divBdr>
        <w:top w:val="none" w:sz="0" w:space="0" w:color="auto"/>
        <w:left w:val="none" w:sz="0" w:space="0" w:color="auto"/>
        <w:bottom w:val="none" w:sz="0" w:space="0" w:color="auto"/>
        <w:right w:val="none" w:sz="0" w:space="0" w:color="auto"/>
      </w:divBdr>
    </w:div>
    <w:div w:id="1917200049">
      <w:bodyDiv w:val="1"/>
      <w:marLeft w:val="0"/>
      <w:marRight w:val="0"/>
      <w:marTop w:val="0"/>
      <w:marBottom w:val="0"/>
      <w:divBdr>
        <w:top w:val="none" w:sz="0" w:space="0" w:color="auto"/>
        <w:left w:val="none" w:sz="0" w:space="0" w:color="auto"/>
        <w:bottom w:val="none" w:sz="0" w:space="0" w:color="auto"/>
        <w:right w:val="none" w:sz="0" w:space="0" w:color="auto"/>
      </w:divBdr>
      <w:divsChild>
        <w:div w:id="1988976283">
          <w:marLeft w:val="0"/>
          <w:marRight w:val="0"/>
          <w:marTop w:val="0"/>
          <w:marBottom w:val="0"/>
          <w:divBdr>
            <w:top w:val="none" w:sz="0" w:space="0" w:color="auto"/>
            <w:left w:val="none" w:sz="0" w:space="0" w:color="auto"/>
            <w:bottom w:val="none" w:sz="0" w:space="0" w:color="auto"/>
            <w:right w:val="none" w:sz="0" w:space="0" w:color="auto"/>
          </w:divBdr>
          <w:divsChild>
            <w:div w:id="25999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DB3DD-F087-704C-B0C6-7FB16BF19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aldassarre</dc:creator>
  <cp:keywords/>
  <dc:description/>
  <cp:lastModifiedBy>Sebastian Fraune</cp:lastModifiedBy>
  <cp:revision>3</cp:revision>
  <dcterms:created xsi:type="dcterms:W3CDTF">2023-01-10T16:10:00Z</dcterms:created>
  <dcterms:modified xsi:type="dcterms:W3CDTF">2023-01-10T20:09:00Z</dcterms:modified>
</cp:coreProperties>
</file>